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6A47" w:rsidRDefault="005F6A29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  <w: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  <w:t>Supplementary D</w:t>
      </w:r>
      <w:bookmarkStart w:id="0" w:name="_GoBack"/>
      <w:bookmarkEnd w:id="0"/>
      <w: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  <w:t xml:space="preserve">ata </w:t>
      </w:r>
      <w:r w:rsidR="00806A47" w:rsidRPr="00617C74"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  <w:t>Table 1</w:t>
      </w:r>
      <w:r w:rsidR="00806A47"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  <w:t>: Baseline Characteristics</w:t>
      </w:r>
    </w:p>
    <w:tbl>
      <w:tblPr>
        <w:tblpPr w:leftFromText="141" w:rightFromText="141" w:vertAnchor="page" w:horzAnchor="margin" w:tblpY="2191"/>
        <w:tblW w:w="453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68"/>
        <w:gridCol w:w="3544"/>
      </w:tblGrid>
      <w:tr w:rsidR="00806A47" w:rsidRPr="00617C74" w:rsidTr="003F5E8C">
        <w:trPr>
          <w:trHeight w:val="269"/>
        </w:trPr>
        <w:tc>
          <w:tcPr>
            <w:tcW w:w="2842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  <w:t>N (%) / median [IQR]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Total 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91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Male 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55 (60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Age 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54 [41-61]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  <w:t>Diagnosis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      AML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49 (54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      ALL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7 (8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      Non-</w:t>
            </w:r>
            <w:proofErr w:type="spellStart"/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hodgkin</w:t>
            </w:r>
            <w:proofErr w:type="spellEnd"/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lymfoma</w:t>
            </w:r>
            <w:proofErr w:type="spellEnd"/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7 (8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      MDS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6 (7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      CLL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4 (4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 xml:space="preserve">       Hodgkin </w:t>
            </w:r>
            <w:proofErr w:type="spellStart"/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lymfoma</w:t>
            </w:r>
            <w:proofErr w:type="spellEnd"/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4 (4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 xml:space="preserve">       </w:t>
            </w:r>
            <w:proofErr w:type="spellStart"/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Myelofibrosis</w:t>
            </w:r>
            <w:proofErr w:type="spellEnd"/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4 (4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      Multiple Myeloma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3 (3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 xml:space="preserve">       Severe aplastic </w:t>
            </w:r>
            <w:proofErr w:type="spellStart"/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anemia</w:t>
            </w:r>
            <w:proofErr w:type="spellEnd"/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3 (3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      Other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4 (4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  <w:t>Donor type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 xml:space="preserve">         MUD*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58 (64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        MSD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33 (36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  <w:t>Conditioning regimen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        MAC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14 (15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        RI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C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77 (85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  <w:t>Measles immunity before HSCT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        Natural immunity measles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72 (79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 xml:space="preserve">         Vaccine induced immunity 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13 (14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        No measles immunity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6 (6.6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  <w:t>Acute GVHD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C77035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l-NL"/>
              </w:rPr>
            </w:pPr>
            <w:r w:rsidRPr="00C7703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l-NL"/>
              </w:rPr>
              <w:t xml:space="preserve">         Grade 0 or I (no/mild)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45 (49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 xml:space="preserve">         Grade II-IV (severe)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46 (51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  <w:t>Chronic GVHD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 xml:space="preserve">        None or mild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59 (65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 xml:space="preserve">        Moderate or severe </w:t>
            </w:r>
            <w:r w:rsidRPr="00C77035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nl-NL"/>
              </w:rPr>
              <w:t>¶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32 (35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  <w:t>95% Chimerism of MNCs</w:t>
            </w:r>
            <w:r w:rsidRPr="00617C74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 xml:space="preserve">         3 months post-HSCT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81(89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        12 months post HSCT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 xml:space="preserve">89 (98) 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        Missing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2 (2.2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95% Chimerism of </w:t>
            </w:r>
            <w:proofErr w:type="spellStart"/>
            <w:r w:rsidRPr="00617C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l-NL"/>
              </w:rPr>
              <w:t>granulocyts</w:t>
            </w:r>
            <w:proofErr w:type="spellEnd"/>
            <w:r w:rsidRPr="00617C74">
              <w:rPr>
                <w:rFonts w:eastAsia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        3 months post-HSCT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86 (95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        12 months post HSCT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89 (98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         Missing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2 (2.2)</w:t>
            </w:r>
          </w:p>
        </w:tc>
      </w:tr>
      <w:tr w:rsidR="00806A47" w:rsidRPr="00617C74" w:rsidTr="003F5E8C">
        <w:trPr>
          <w:trHeight w:val="269"/>
        </w:trPr>
        <w:tc>
          <w:tcPr>
            <w:tcW w:w="284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A47" w:rsidRPr="00C77035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7703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IVIG use during study period</w:t>
            </w:r>
            <w:r w:rsidRPr="005C4C7F">
              <w:rPr>
                <w:rFonts w:ascii="Times New Roman" w:hAnsi="Times New Roman"/>
                <w:b/>
                <w:noProof/>
                <w:sz w:val="20"/>
                <w:vertAlign w:val="superscript"/>
                <w:lang w:val="en-US" w:eastAsia="nl-NL"/>
              </w:rPr>
              <w:t>§</w:t>
            </w:r>
          </w:p>
        </w:tc>
        <w:tc>
          <w:tcPr>
            <w:tcW w:w="215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06A47" w:rsidRPr="00617C74" w:rsidRDefault="00806A47" w:rsidP="003F5E8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</w:pPr>
            <w:r w:rsidRPr="00617C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l-NL"/>
              </w:rPr>
              <w:t>2 (2.2)</w:t>
            </w:r>
          </w:p>
        </w:tc>
      </w:tr>
    </w:tbl>
    <w:p w:rsidR="00806A47" w:rsidRDefault="00806A47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</w:p>
    <w:p w:rsidR="00806A47" w:rsidRDefault="00806A47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</w:p>
    <w:p w:rsidR="00806A47" w:rsidRDefault="00806A47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</w:p>
    <w:p w:rsidR="00806A47" w:rsidRDefault="00806A47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</w:p>
    <w:p w:rsidR="00806A47" w:rsidRDefault="00806A47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</w:p>
    <w:p w:rsidR="00806A47" w:rsidRDefault="00806A47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</w:p>
    <w:p w:rsidR="00806A47" w:rsidRDefault="00806A47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</w:p>
    <w:p w:rsidR="00806A47" w:rsidRDefault="00806A47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</w:p>
    <w:p w:rsidR="00806A47" w:rsidRDefault="00806A47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</w:p>
    <w:p w:rsidR="00806A47" w:rsidRDefault="00806A47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</w:p>
    <w:p w:rsidR="00806A47" w:rsidRDefault="00806A47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</w:p>
    <w:p w:rsidR="00806A47" w:rsidRDefault="00806A47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</w:p>
    <w:p w:rsidR="00806A47" w:rsidRDefault="00806A47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</w:p>
    <w:p w:rsidR="00806A47" w:rsidRDefault="00806A47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</w:p>
    <w:p w:rsidR="00806A47" w:rsidRDefault="00806A47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</w:p>
    <w:p w:rsidR="00806A47" w:rsidRDefault="00806A47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</w:p>
    <w:p w:rsidR="00806A47" w:rsidRDefault="00806A47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</w:p>
    <w:p w:rsidR="00806A47" w:rsidRDefault="00806A47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</w:p>
    <w:p w:rsidR="00806A47" w:rsidRDefault="00806A47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</w:p>
    <w:p w:rsidR="00806A47" w:rsidRDefault="00806A47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</w:p>
    <w:p w:rsidR="00806A47" w:rsidRDefault="00806A47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</w:p>
    <w:p w:rsidR="00806A47" w:rsidRDefault="00806A47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</w:p>
    <w:p w:rsidR="00806A47" w:rsidRDefault="00806A47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</w:p>
    <w:p w:rsidR="00806A47" w:rsidRDefault="00806A47" w:rsidP="00806A47">
      <w:pPr>
        <w:rPr>
          <w:rFonts w:ascii="Times New Roman" w:eastAsia="Times New Roman" w:hAnsi="Times New Roman"/>
          <w:b/>
          <w:bCs/>
          <w:color w:val="000000"/>
          <w:sz w:val="18"/>
          <w:szCs w:val="18"/>
          <w:lang w:eastAsia="nl-NL"/>
        </w:rPr>
      </w:pPr>
    </w:p>
    <w:p w:rsidR="00806A47" w:rsidRDefault="00806A47" w:rsidP="00806A47">
      <w:pPr>
        <w:pStyle w:val="Gemiddeldearcering1-accent11"/>
        <w:spacing w:line="480" w:lineRule="auto"/>
        <w:rPr>
          <w:rFonts w:ascii="Times New Roman" w:hAnsi="Times New Roman"/>
          <w:sz w:val="20"/>
          <w:lang w:val="en-US"/>
        </w:rPr>
      </w:pPr>
    </w:p>
    <w:p w:rsidR="00806A47" w:rsidRDefault="00806A47" w:rsidP="00806A47">
      <w:pPr>
        <w:pStyle w:val="Gemiddeldearcering1-accent11"/>
        <w:spacing w:line="480" w:lineRule="auto"/>
        <w:rPr>
          <w:rFonts w:ascii="Times New Roman" w:hAnsi="Times New Roman"/>
          <w:sz w:val="20"/>
          <w:lang w:val="en-US"/>
        </w:rPr>
      </w:pPr>
    </w:p>
    <w:p w:rsidR="00806A47" w:rsidRPr="00C77035" w:rsidRDefault="00806A47" w:rsidP="00806A47">
      <w:pPr>
        <w:pStyle w:val="Gemiddeldearcering1-accent11"/>
        <w:spacing w:line="480" w:lineRule="auto"/>
        <w:rPr>
          <w:rFonts w:ascii="Times New Roman" w:hAnsi="Times New Roman"/>
          <w:sz w:val="20"/>
          <w:lang w:val="en-US"/>
        </w:rPr>
      </w:pPr>
      <w:r w:rsidRPr="00806A47">
        <w:rPr>
          <w:rFonts w:ascii="Times New Roman" w:hAnsi="Times New Roman"/>
          <w:b/>
          <w:sz w:val="20"/>
          <w:lang w:val="en-US"/>
        </w:rPr>
        <w:t>Legend table 1</w:t>
      </w:r>
      <w:r>
        <w:rPr>
          <w:rFonts w:ascii="Times New Roman" w:hAnsi="Times New Roman"/>
          <w:sz w:val="20"/>
          <w:lang w:val="en-US"/>
        </w:rPr>
        <w:t xml:space="preserve"> </w:t>
      </w:r>
      <w:r w:rsidRPr="00242CE0">
        <w:rPr>
          <w:rFonts w:ascii="Times New Roman" w:hAnsi="Times New Roman"/>
          <w:sz w:val="20"/>
          <w:lang w:val="en-US"/>
        </w:rPr>
        <w:t xml:space="preserve">*All, but five of the patients with a MUD had a </w:t>
      </w:r>
      <w:r w:rsidRPr="002B5EF7">
        <w:rPr>
          <w:rFonts w:ascii="Times New Roman" w:hAnsi="Times New Roman"/>
          <w:sz w:val="20"/>
          <w:lang w:val="en-US"/>
        </w:rPr>
        <w:t>complete HLA-match. All  patients with a HLA mismatch had a 9/10 matched donor.</w:t>
      </w:r>
      <w:r w:rsidRPr="00C77035">
        <w:rPr>
          <w:rFonts w:ascii="Times New Roman" w:eastAsia="Times New Roman" w:hAnsi="Times New Roman"/>
          <w:color w:val="000000"/>
          <w:sz w:val="18"/>
          <w:szCs w:val="18"/>
          <w:lang w:val="en-US" w:eastAsia="nl-NL"/>
        </w:rPr>
        <w:t xml:space="preserve"> ¶ All</w:t>
      </w:r>
      <w:r>
        <w:rPr>
          <w:rFonts w:ascii="Times New Roman" w:eastAsia="Times New Roman" w:hAnsi="Times New Roman"/>
          <w:color w:val="000000"/>
          <w:sz w:val="18"/>
          <w:szCs w:val="18"/>
          <w:lang w:val="en-US" w:eastAsia="nl-NL"/>
        </w:rPr>
        <w:t xml:space="preserve"> cases diagnosed after day 100. </w:t>
      </w:r>
      <w:r w:rsidRPr="00C77035">
        <w:rPr>
          <w:rFonts w:ascii="Times New Roman" w:hAnsi="Times New Roman"/>
          <w:noProof/>
          <w:sz w:val="20"/>
          <w:vertAlign w:val="superscript"/>
          <w:lang w:val="en-US" w:eastAsia="nl-NL"/>
        </w:rPr>
        <w:t>§</w:t>
      </w:r>
      <w:r>
        <w:rPr>
          <w:rFonts w:ascii="Times New Roman" w:hAnsi="Times New Roman"/>
          <w:noProof/>
          <w:sz w:val="20"/>
          <w:lang w:val="en-US" w:eastAsia="nl-NL"/>
        </w:rPr>
        <w:t xml:space="preserve"> </w:t>
      </w:r>
      <w:r w:rsidRPr="00C77035">
        <w:rPr>
          <w:rFonts w:ascii="Times New Roman" w:hAnsi="Times New Roman"/>
          <w:noProof/>
          <w:sz w:val="20"/>
          <w:lang w:val="en-US" w:eastAsia="nl-NL"/>
        </w:rPr>
        <w:t>The 2 patients that used IVIG were both RIC and had natural pre-HSCT measles immunity. Both were seropositive at baseline and remained seropositive during the study period.  No patients used subcutaneous immunoglobulins.</w:t>
      </w:r>
    </w:p>
    <w:p w:rsidR="00AF09F2" w:rsidRPr="005F6A29" w:rsidRDefault="00806A47" w:rsidP="005F6A29">
      <w:pPr>
        <w:pStyle w:val="Gemiddeldearcering1-accent11"/>
        <w:spacing w:line="480" w:lineRule="auto"/>
        <w:rPr>
          <w:rFonts w:ascii="Times New Roman" w:hAnsi="Times New Roman"/>
          <w:noProof/>
          <w:sz w:val="20"/>
          <w:lang w:val="en-US" w:eastAsia="nl-NL"/>
        </w:rPr>
      </w:pPr>
      <w:r w:rsidRPr="000F368D">
        <w:rPr>
          <w:rFonts w:ascii="Times New Roman" w:hAnsi="Times New Roman"/>
          <w:b/>
          <w:noProof/>
          <w:sz w:val="20"/>
          <w:lang w:val="en-US" w:eastAsia="nl-NL"/>
        </w:rPr>
        <w:lastRenderedPageBreak/>
        <w:t>Abbreviations</w:t>
      </w:r>
      <w:r>
        <w:rPr>
          <w:rFonts w:ascii="Times New Roman" w:hAnsi="Times New Roman"/>
          <w:noProof/>
          <w:sz w:val="20"/>
          <w:lang w:val="en-US" w:eastAsia="nl-NL"/>
        </w:rPr>
        <w:t xml:space="preserve">: </w:t>
      </w:r>
      <w:r w:rsidRPr="00242CE0">
        <w:rPr>
          <w:rFonts w:ascii="Times New Roman" w:hAnsi="Times New Roman"/>
          <w:noProof/>
          <w:sz w:val="20"/>
          <w:lang w:val="en-US" w:eastAsia="nl-NL"/>
        </w:rPr>
        <w:t xml:space="preserve">AML= acute myeloid leukemia, ALL= acute lymphoblastic leukemia, MDS= myelodysplastic syndrome; CLL= chronic lymphoblastic leukemia; </w:t>
      </w:r>
      <w:r w:rsidRPr="00242CE0">
        <w:rPr>
          <w:rFonts w:ascii="Times New Roman" w:hAnsi="Times New Roman"/>
          <w:sz w:val="20"/>
          <w:lang w:val="en-US"/>
        </w:rPr>
        <w:t xml:space="preserve">MUD= matched unrelated donor; MSD= matched sibling donor; MAC= myeloablative; RIC= reduced intensity conditioning; HSCT= hematopoietic stem cell transplantation; </w:t>
      </w:r>
      <w:proofErr w:type="spellStart"/>
      <w:r w:rsidRPr="00242CE0">
        <w:rPr>
          <w:rFonts w:ascii="Times New Roman" w:hAnsi="Times New Roman"/>
          <w:sz w:val="20"/>
          <w:lang w:val="en-US"/>
        </w:rPr>
        <w:t>GvHD</w:t>
      </w:r>
      <w:proofErr w:type="spellEnd"/>
      <w:r w:rsidRPr="00242CE0">
        <w:rPr>
          <w:rFonts w:ascii="Times New Roman" w:hAnsi="Times New Roman"/>
          <w:sz w:val="20"/>
          <w:lang w:val="en-US"/>
        </w:rPr>
        <w:t xml:space="preserve">= graft versus host disease; MNC= mononuclear cells; </w:t>
      </w:r>
      <w:r w:rsidRPr="00242CE0">
        <w:rPr>
          <w:rFonts w:ascii="Times New Roman" w:hAnsi="Times New Roman"/>
          <w:noProof/>
          <w:sz w:val="20"/>
          <w:lang w:val="en-US" w:eastAsia="nl-NL"/>
        </w:rPr>
        <w:t xml:space="preserve"> </w:t>
      </w:r>
      <w:r>
        <w:rPr>
          <w:rFonts w:ascii="Times New Roman" w:hAnsi="Times New Roman"/>
          <w:noProof/>
          <w:sz w:val="20"/>
          <w:lang w:val="en-US" w:eastAsia="nl-NL"/>
        </w:rPr>
        <w:t>IVIG = Intravenous Immunogolobulines</w:t>
      </w:r>
    </w:p>
    <w:p w:rsidR="00617C74" w:rsidRDefault="00617C74"/>
    <w:p w:rsidR="005F6A29" w:rsidRDefault="005F6A29" w:rsidP="00AF09F2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</w:p>
    <w:p w:rsidR="005F6A29" w:rsidRDefault="005F6A29" w:rsidP="00AF09F2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</w:p>
    <w:p w:rsidR="005F6A29" w:rsidRDefault="005F6A29" w:rsidP="00AF09F2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</w:p>
    <w:p w:rsidR="005F6A29" w:rsidRDefault="005F6A29" w:rsidP="00AF09F2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</w:p>
    <w:p w:rsidR="005F6A29" w:rsidRDefault="005F6A29" w:rsidP="00AF09F2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</w:p>
    <w:p w:rsidR="005F6A29" w:rsidRDefault="005F6A29" w:rsidP="00AF09F2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</w:p>
    <w:p w:rsidR="005F6A29" w:rsidRDefault="005F6A29" w:rsidP="00AF09F2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</w:p>
    <w:p w:rsidR="005F6A29" w:rsidRDefault="005F6A29" w:rsidP="00AF09F2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</w:p>
    <w:p w:rsidR="005F6A29" w:rsidRDefault="005F6A29" w:rsidP="00AF09F2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</w:p>
    <w:p w:rsidR="005F6A29" w:rsidRDefault="005F6A29" w:rsidP="00AF09F2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</w:p>
    <w:p w:rsidR="005F6A29" w:rsidRDefault="005F6A29" w:rsidP="00AF09F2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</w:p>
    <w:p w:rsidR="005F6A29" w:rsidRDefault="005F6A29" w:rsidP="00AF09F2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</w:p>
    <w:p w:rsidR="005F6A29" w:rsidRDefault="005F6A29" w:rsidP="00AF09F2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</w:p>
    <w:p w:rsidR="005F6A29" w:rsidRDefault="005F6A29" w:rsidP="00AF09F2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</w:p>
    <w:p w:rsidR="005F6A29" w:rsidRDefault="005F6A29" w:rsidP="00AF09F2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</w:p>
    <w:p w:rsidR="005F6A29" w:rsidRDefault="005F6A29" w:rsidP="00AF09F2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</w:p>
    <w:p w:rsidR="005F6A29" w:rsidRDefault="005F6A29" w:rsidP="00AF09F2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</w:p>
    <w:p w:rsidR="005F6A29" w:rsidRDefault="005F6A29" w:rsidP="00AF09F2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</w:p>
    <w:p w:rsidR="005F6A29" w:rsidRDefault="005F6A29" w:rsidP="00AF09F2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</w:p>
    <w:p w:rsidR="005F6A29" w:rsidRDefault="005F6A29" w:rsidP="00AF09F2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</w:p>
    <w:p w:rsidR="005F6A29" w:rsidRDefault="005F6A29" w:rsidP="00AF09F2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</w:p>
    <w:p w:rsidR="005F6A29" w:rsidRDefault="005F6A29" w:rsidP="00AF09F2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</w:p>
    <w:p w:rsidR="005F6A29" w:rsidRPr="005F6A29" w:rsidRDefault="005F6A29" w:rsidP="005F6A29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lastRenderedPageBreak/>
        <w:t>Supplementary D</w:t>
      </w:r>
      <w:r w:rsidRPr="005F6A29">
        <w:rPr>
          <w:rFonts w:ascii="Times New Roman" w:eastAsia="Calibri" w:hAnsi="Times New Roman" w:cs="Times New Roman"/>
          <w:b/>
          <w:lang w:val="en-US"/>
        </w:rPr>
        <w:t>ata Table 2</w:t>
      </w:r>
      <w:r w:rsidRPr="005F6A29">
        <w:rPr>
          <w:rFonts w:ascii="Times New Roman" w:eastAsia="Calibri" w:hAnsi="Times New Roman" w:cs="Times New Roman"/>
          <w:lang w:val="en-US"/>
        </w:rPr>
        <w:t>: Factors associated with measles i</w:t>
      </w:r>
      <w:r w:rsidRPr="005F6A29">
        <w:rPr>
          <w:rFonts w:ascii="Times New Roman" w:eastAsia="Calibri" w:hAnsi="Times New Roman" w:cs="Times New Roman"/>
          <w:lang w:val="en-US"/>
        </w:rPr>
        <w:t xml:space="preserve">mmunity loss at 3 and 12 months </w:t>
      </w:r>
      <w:r w:rsidRPr="005F6A29">
        <w:rPr>
          <w:rFonts w:ascii="Times New Roman" w:eastAsia="Calibri" w:hAnsi="Times New Roman" w:cs="Times New Roman"/>
          <w:lang w:val="en-US"/>
        </w:rPr>
        <w:t>after HSCT</w:t>
      </w:r>
    </w:p>
    <w:p w:rsidR="005F6A29" w:rsidRDefault="005F6A29" w:rsidP="00AF09F2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</w:p>
    <w:p w:rsidR="00AF09F2" w:rsidRPr="00AF09F2" w:rsidRDefault="00AF09F2" w:rsidP="00AF09F2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</w:p>
    <w:tbl>
      <w:tblPr>
        <w:tblpPr w:leftFromText="141" w:rightFromText="141" w:vertAnchor="page" w:horzAnchor="margin" w:tblpY="2251"/>
        <w:tblW w:w="516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1"/>
        <w:gridCol w:w="1037"/>
        <w:gridCol w:w="1400"/>
        <w:gridCol w:w="806"/>
        <w:gridCol w:w="911"/>
        <w:gridCol w:w="1400"/>
        <w:gridCol w:w="720"/>
      </w:tblGrid>
      <w:tr w:rsidR="00AF09F2" w:rsidRPr="00AF09F2" w:rsidTr="005F6A29">
        <w:trPr>
          <w:trHeight w:val="689"/>
        </w:trPr>
        <w:tc>
          <w:tcPr>
            <w:tcW w:w="164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US" w:eastAsia="nl-NL"/>
              </w:rPr>
              <w:t>Immunity loss T3 n/total (%)</w:t>
            </w:r>
          </w:p>
        </w:tc>
        <w:tc>
          <w:tcPr>
            <w:tcW w:w="7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OR (95%CI)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P- value</w:t>
            </w:r>
          </w:p>
        </w:tc>
        <w:tc>
          <w:tcPr>
            <w:tcW w:w="48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US" w:eastAsia="nl-NL"/>
              </w:rPr>
              <w:t>Immunity loss T12 n/total (%)</w:t>
            </w:r>
          </w:p>
        </w:tc>
        <w:tc>
          <w:tcPr>
            <w:tcW w:w="7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OR (95%CI)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 xml:space="preserve">P-value 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 xml:space="preserve">Total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8/74 (1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33/78 (42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NA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Sex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60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 xml:space="preserve">        Male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4/44 (16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ref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17/46 (37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ref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 xml:space="preserve">        Femal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1/30 (3.3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18 (0.02-1.57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10/32 (3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78 (0.30-2.02)</w:t>
            </w: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 xml:space="preserve">Age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1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64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 xml:space="preserve">         18-40 y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4/16 (2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ref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7/17 (4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ref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        41-60</w:t>
            </w: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 xml:space="preserve"> y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2/36 (5.6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18 (0.03-1.0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12/37 (32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69 (0.21-2.2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</w:tr>
      <w:tr w:rsidR="00AF09F2" w:rsidRPr="00AF09F2" w:rsidTr="005F6A29">
        <w:trPr>
          <w:trHeight w:val="27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       </w:t>
            </w:r>
            <w:r w:rsidRPr="00AF09F2">
              <w:rPr>
                <w:rFonts w:eastAsia="Times New Roman"/>
                <w:color w:val="000000"/>
                <w:sz w:val="18"/>
                <w:szCs w:val="20"/>
                <w:lang w:eastAsia="nl-NL"/>
              </w:rPr>
              <w:t>≥</w:t>
            </w: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61 y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8/74 (1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30 (0.05-1.8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8/24 (33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71 (0.20-2.5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Donor typ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9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88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        MUD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5/47 (1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ref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17/50 (3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ref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</w:tr>
      <w:tr w:rsidR="00AF09F2" w:rsidRPr="00AF09F2" w:rsidTr="005F6A29">
        <w:trPr>
          <w:trHeight w:val="285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        MS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3/27 (1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95 (0.21-4.34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10/28 (36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93 (0.35-2.4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Conditioning regimen §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0.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14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 xml:space="preserve">         MAC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4/11 (36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ref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6/11 (5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ref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 xml:space="preserve">         RIC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4/63 (6.3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0.12 (0.02-0.58)§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21/67 (3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38 (0.10-1.39)</w:t>
            </w: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§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Measles immunity before HSC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1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58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 xml:space="preserve">         Natural immunity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5/61 (8.2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ref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22/66 (33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ref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        Vaccine induced  immunity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3/13 (23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1.83 (0.83-4.04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5/12 (42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1.20 (0.64-2.2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US" w:eastAsia="nl-NL"/>
              </w:rPr>
              <w:t>Severe Acute GVHD (grade II-IV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0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94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 xml:space="preserve">        Absent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1/34 (2.9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ref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13/38 (3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ref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       Presen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7/40 (1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7.00 (0.82-60.1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14/40 (3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1.03 (0.41-2.6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vertAlign w:val="superscript"/>
                <w:lang w:val="en-US"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US" w:eastAsia="nl-NL"/>
              </w:rPr>
              <w:t>Moderate to severe chronic GVHD</w:t>
            </w: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vertAlign w:val="superscript"/>
                <w:lang w:val="en-US" w:eastAsia="nl-NL"/>
              </w:rPr>
              <w:t>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nl-NL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10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 xml:space="preserve">        Absen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8/74 (1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14/50 (2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ref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       Presen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/0 (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13/28 (46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2.23 (0.85-5.85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95% Chimerism 3 months post-HSC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 xml:space="preserve">       </w:t>
            </w: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MNC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7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19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 xml:space="preserve">         No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1/12 (8.3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ref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3/8 (3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ref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 xml:space="preserve">         Y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7/62 (1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1.40 (0.16-12.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24/70 (3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46 (0.19-0.4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 xml:space="preserve">       Granulocyt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6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86</w:t>
            </w:r>
          </w:p>
        </w:tc>
      </w:tr>
      <w:tr w:rsidR="00AF09F2" w:rsidRPr="00AF09F2" w:rsidTr="005F6A29">
        <w:trPr>
          <w:trHeight w:val="300"/>
        </w:trPr>
        <w:tc>
          <w:tcPr>
            <w:tcW w:w="1643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 xml:space="preserve">         No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1/6 (17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ref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7/14 (5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ref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</w:tr>
      <w:tr w:rsidR="00AF09F2" w:rsidRPr="00AF09F2" w:rsidTr="005F6A29">
        <w:trPr>
          <w:trHeight w:val="315"/>
        </w:trPr>
        <w:tc>
          <w:tcPr>
            <w:tcW w:w="164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 xml:space="preserve">         Yes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7/68 (10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57 (0.06-5.64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20/64 (31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0.87 (0.19-3.9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AF09F2" w:rsidRPr="00AF09F2" w:rsidRDefault="00AF09F2" w:rsidP="005F6A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</w:pPr>
            <w:r w:rsidRPr="00AF09F2">
              <w:rPr>
                <w:rFonts w:ascii="Times New Roman" w:eastAsia="Times New Roman" w:hAnsi="Times New Roman"/>
                <w:color w:val="000000"/>
                <w:sz w:val="18"/>
                <w:szCs w:val="20"/>
                <w:lang w:eastAsia="nl-NL"/>
              </w:rPr>
              <w:t> </w:t>
            </w:r>
          </w:p>
        </w:tc>
      </w:tr>
    </w:tbl>
    <w:p w:rsidR="00AF09F2" w:rsidRPr="00AF09F2" w:rsidRDefault="00AF09F2" w:rsidP="00AF09F2">
      <w:pPr>
        <w:spacing w:after="0" w:line="480" w:lineRule="auto"/>
        <w:rPr>
          <w:rFonts w:ascii="Times New Roman" w:eastAsia="Calibri" w:hAnsi="Times New Roman" w:cs="Times New Roman"/>
          <w:sz w:val="20"/>
          <w:lang w:val="en-US"/>
        </w:rPr>
      </w:pPr>
      <w:r w:rsidRPr="00AF09F2">
        <w:rPr>
          <w:rFonts w:ascii="Times New Roman" w:eastAsia="Calibri" w:hAnsi="Times New Roman" w:cs="Times New Roman"/>
          <w:b/>
          <w:sz w:val="20"/>
          <w:lang w:val="en-US"/>
        </w:rPr>
        <w:t>Legend table 3:</w:t>
      </w:r>
      <w:r w:rsidRPr="00AF09F2">
        <w:rPr>
          <w:rFonts w:ascii="Times New Roman" w:eastAsia="Calibri" w:hAnsi="Times New Roman" w:cs="Times New Roman"/>
          <w:sz w:val="20"/>
          <w:lang w:val="en-US"/>
        </w:rPr>
        <w:t xml:space="preserve"> HSCT= hematopoietic stem cell transplantation; T3= 3 months after HSCT; T12 = 1 year after HSCT; NA= not applicable; MUD= matched unrelated donor; MSD= matched sibling donor; MAC= myeloablative; RIC= reduced intensity conditioning; GVHD= graft versus host disease; MNC= mononuclear cells; * Since all cases of </w:t>
      </w:r>
      <w:proofErr w:type="spellStart"/>
      <w:r w:rsidRPr="00AF09F2">
        <w:rPr>
          <w:rFonts w:ascii="Times New Roman" w:eastAsia="Calibri" w:hAnsi="Times New Roman" w:cs="Times New Roman"/>
          <w:sz w:val="20"/>
          <w:lang w:val="en-US"/>
        </w:rPr>
        <w:t>cGVHD</w:t>
      </w:r>
      <w:proofErr w:type="spellEnd"/>
      <w:r w:rsidRPr="00AF09F2">
        <w:rPr>
          <w:rFonts w:ascii="Times New Roman" w:eastAsia="Calibri" w:hAnsi="Times New Roman" w:cs="Times New Roman"/>
          <w:sz w:val="20"/>
          <w:lang w:val="en-US"/>
        </w:rPr>
        <w:t xml:space="preserve"> in this study were diagnosed after month 3, </w:t>
      </w:r>
      <w:proofErr w:type="spellStart"/>
      <w:r w:rsidRPr="00AF09F2">
        <w:rPr>
          <w:rFonts w:ascii="Times New Roman" w:eastAsia="Calibri" w:hAnsi="Times New Roman" w:cs="Times New Roman"/>
          <w:sz w:val="20"/>
          <w:lang w:val="en-US"/>
        </w:rPr>
        <w:t>cGVHD</w:t>
      </w:r>
      <w:proofErr w:type="spellEnd"/>
      <w:r w:rsidRPr="00AF09F2">
        <w:rPr>
          <w:rFonts w:ascii="Times New Roman" w:eastAsia="Calibri" w:hAnsi="Times New Roman" w:cs="Times New Roman"/>
          <w:sz w:val="20"/>
          <w:lang w:val="en-US"/>
        </w:rPr>
        <w:t xml:space="preserve"> could not be analyzed at </w:t>
      </w:r>
      <w:r w:rsidRPr="00AF09F2">
        <w:rPr>
          <w:rFonts w:ascii="Times New Roman" w:eastAsia="Calibri" w:hAnsi="Times New Roman" w:cs="Times New Roman"/>
          <w:sz w:val="20"/>
          <w:lang w:val="en-US"/>
        </w:rPr>
        <w:lastRenderedPageBreak/>
        <w:t>T3. §When adjusting ‘conditioning regimen’ for ‘age/measles immunity before HSCT/</w:t>
      </w:r>
      <w:proofErr w:type="spellStart"/>
      <w:r w:rsidRPr="00AF09F2">
        <w:rPr>
          <w:rFonts w:ascii="Times New Roman" w:eastAsia="Calibri" w:hAnsi="Times New Roman" w:cs="Times New Roman"/>
          <w:sz w:val="20"/>
          <w:lang w:val="en-US"/>
        </w:rPr>
        <w:t>GvHD</w:t>
      </w:r>
      <w:proofErr w:type="spellEnd"/>
      <w:r w:rsidRPr="00AF09F2">
        <w:rPr>
          <w:rFonts w:ascii="Times New Roman" w:eastAsia="Calibri" w:hAnsi="Times New Roman" w:cs="Times New Roman"/>
          <w:sz w:val="20"/>
          <w:lang w:val="en-US"/>
        </w:rPr>
        <w:t>’ in multivariable regression  analysis, similar odds ratios and CIs were found (Data not shown).</w:t>
      </w:r>
    </w:p>
    <w:p w:rsidR="00AF09F2" w:rsidRDefault="00AF09F2"/>
    <w:p w:rsidR="00AF09F2" w:rsidRDefault="00AF09F2"/>
    <w:p w:rsidR="00617C74" w:rsidRDefault="00617C74"/>
    <w:p w:rsidR="00617C74" w:rsidRDefault="00617C74"/>
    <w:p w:rsidR="00617C74" w:rsidRDefault="00617C74"/>
    <w:p w:rsidR="00617C74" w:rsidRDefault="00617C74"/>
    <w:p w:rsidR="00617C74" w:rsidRDefault="00617C74"/>
    <w:p w:rsidR="00617C74" w:rsidRDefault="00617C74"/>
    <w:sectPr w:rsidR="00617C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C74"/>
    <w:rsid w:val="00110FC8"/>
    <w:rsid w:val="00315D1A"/>
    <w:rsid w:val="005E2359"/>
    <w:rsid w:val="005F6A29"/>
    <w:rsid w:val="00617C74"/>
    <w:rsid w:val="00806A47"/>
    <w:rsid w:val="00AF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EBC4F"/>
  <w15:chartTrackingRefBased/>
  <w15:docId w15:val="{2D99D3C2-1D9C-4FFA-B395-1354954DE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paragraph" w:styleId="Kop3">
    <w:name w:val="heading 3"/>
    <w:basedOn w:val="Standaard"/>
    <w:next w:val="Standaard"/>
    <w:link w:val="Kop3Char"/>
    <w:uiPriority w:val="9"/>
    <w:qFormat/>
    <w:rsid w:val="00AF09F2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middeldearcering1-accent11">
    <w:name w:val="Gemiddelde arcering 1 - accent 11"/>
    <w:link w:val="Gemiddeldearcering1-accent1Teken"/>
    <w:uiPriority w:val="1"/>
    <w:qFormat/>
    <w:rsid w:val="005E2359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middeldearcering1-accent1Teken">
    <w:name w:val="Gemiddelde arcering 1 - accent 1 Teken"/>
    <w:link w:val="Gemiddeldearcering1-accent11"/>
    <w:uiPriority w:val="1"/>
    <w:rsid w:val="005E2359"/>
    <w:rPr>
      <w:rFonts w:ascii="Calibri" w:eastAsia="Calibri" w:hAnsi="Calibri" w:cs="Times New Roman"/>
    </w:rPr>
  </w:style>
  <w:style w:type="character" w:customStyle="1" w:styleId="Kop3Char">
    <w:name w:val="Kop 3 Char"/>
    <w:basedOn w:val="Standaardalinea-lettertype"/>
    <w:link w:val="Kop3"/>
    <w:uiPriority w:val="9"/>
    <w:rsid w:val="00AF09F2"/>
    <w:rPr>
      <w:rFonts w:ascii="Cambria" w:eastAsia="Times New Roman" w:hAnsi="Cambria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966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1</Words>
  <Characters>3746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M. Garcia Garrido</dc:creator>
  <cp:keywords/>
  <dc:description/>
  <cp:lastModifiedBy>Garcia Garrido, H.M. (Hannah)</cp:lastModifiedBy>
  <cp:revision>2</cp:revision>
  <dcterms:created xsi:type="dcterms:W3CDTF">2019-07-04T09:51:00Z</dcterms:created>
  <dcterms:modified xsi:type="dcterms:W3CDTF">2019-07-04T09:51:00Z</dcterms:modified>
</cp:coreProperties>
</file>